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C8049" w14:textId="495FCE32" w:rsidR="00A94BDC" w:rsidRPr="004E13F8" w:rsidRDefault="00A94BDC" w:rsidP="00A94BDC">
      <w:pPr>
        <w:spacing w:line="360" w:lineRule="auto"/>
        <w:jc w:val="both"/>
        <w:rPr>
          <w:rFonts w:ascii="Palatino Linotype" w:hAnsi="Palatino Linotype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386"/>
        <w:gridCol w:w="1387"/>
        <w:gridCol w:w="1387"/>
        <w:gridCol w:w="1386"/>
        <w:gridCol w:w="1387"/>
        <w:gridCol w:w="1387"/>
        <w:gridCol w:w="1386"/>
        <w:gridCol w:w="1387"/>
        <w:gridCol w:w="1387"/>
      </w:tblGrid>
      <w:tr w:rsidR="00A94BDC" w:rsidRPr="006E44D2" w14:paraId="30DD50DA" w14:textId="77777777" w:rsidTr="00236983">
        <w:trPr>
          <w:trHeight w:val="10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BC265DC" w14:textId="77777777" w:rsidR="00A94BDC" w:rsidRPr="00B679E8" w:rsidRDefault="00A94BDC" w:rsidP="00236983">
            <w:pPr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2BCA6DC8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Don't know/can't recall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FE268BA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I mentioned it but my GP/ specialist advised against it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BD85D97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I mentioned it to my GP/ specialist but they knew nothing about it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68B68A3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My GP/ specialist mentioned it in passing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1D39F595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None of these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538F09BA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refer not to say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175120B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 xml:space="preserve">We have discussed it in detail and decided against </w:t>
            </w:r>
            <w:bookmarkStart w:id="0" w:name="_GoBack"/>
            <w:bookmarkEnd w:id="0"/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it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7341F1EE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We have discussed it in detail and explored it/ are exploring it further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43EB31AB" w14:textId="77777777" w:rsidR="00A94BDC" w:rsidRPr="00B679E8" w:rsidRDefault="00A94BDC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B679E8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We have never discussed it</w:t>
            </w:r>
          </w:p>
        </w:tc>
      </w:tr>
      <w:tr w:rsidR="00A94BDC" w:rsidRPr="006E44D2" w14:paraId="57CE5ADA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5738BF8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CD7B9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620B292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0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137443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2041CE6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86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797EAA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3A12137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21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280727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74B3798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12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44ACC8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6495E4D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82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579A92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075A55B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10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F96470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3330E98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12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67BF38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0C39615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46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0576F5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5</w:t>
            </w:r>
          </w:p>
          <w:p w14:paraId="055638D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30%)</w:t>
            </w:r>
          </w:p>
        </w:tc>
      </w:tr>
      <w:tr w:rsidR="00A94BDC" w:rsidRPr="006E44D2" w14:paraId="21B31A00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2804E7D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F4FDD7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5EFDFB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3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E66663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396D2E8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06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C9F520E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771BA87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81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B1AE51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51D2EFE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72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4496CD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2FE0853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7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63490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2F648C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64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D53821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67B381B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43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C84ABB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38BB671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68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86EA36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0</w:t>
            </w:r>
          </w:p>
          <w:p w14:paraId="177FECF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6.19%)</w:t>
            </w:r>
          </w:p>
        </w:tc>
      </w:tr>
      <w:tr w:rsidR="00A94BDC" w:rsidRPr="006E44D2" w14:paraId="700BFED2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EF92A0B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Fibromyalgi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7CEE31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06EB471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4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B12433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56A9B8B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8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81F807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7B8F71F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11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9135DA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06FBC82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73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43936E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21FC66D5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79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B01B93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3C2B69E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88A33D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18F44535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55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E0FC44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6DE93F8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44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8368A7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4F6BA7A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8.15%)</w:t>
            </w:r>
          </w:p>
        </w:tc>
      </w:tr>
      <w:tr w:rsidR="00A94BDC" w:rsidRPr="006E44D2" w14:paraId="76B657D2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73BA4DE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630A5B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73538D1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1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757A89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28EC1DA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8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53A2CE5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23D8FA8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02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60FBC6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34BB671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9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46F265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071DAB0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5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837B8F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2CC07C4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F6C9CB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34C5DC8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83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AAB14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205F3F5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48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10DCAF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</w:t>
            </w:r>
          </w:p>
          <w:p w14:paraId="092F4D5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3.93%)</w:t>
            </w:r>
          </w:p>
        </w:tc>
      </w:tr>
      <w:tr w:rsidR="00A94BDC" w:rsidRPr="006E44D2" w14:paraId="6A0D2C86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C54037E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E16E61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5F860115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2E45EB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7E12756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6.9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2E27D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</w:t>
            </w:r>
          </w:p>
          <w:p w14:paraId="76BA301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68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FD4319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6A7FF15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24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95A248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2238BA1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94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547FD2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65C7206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333C10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1381E63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36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968B0C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4053A1D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62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375324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221711A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26%)</w:t>
            </w:r>
          </w:p>
        </w:tc>
      </w:tr>
      <w:tr w:rsidR="00A94BDC" w:rsidRPr="006E44D2" w14:paraId="768174EA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672105C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0EA60AE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2A8BC31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8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EC7EE9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6719219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53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A2BB9E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0A870D3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51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A13937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</w:t>
            </w:r>
          </w:p>
          <w:p w14:paraId="5C0DC9F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1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80A2BB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593B4E7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54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3EF0C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30A87E5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12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041E0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780102D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6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9D75F4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366E1668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1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85E6CC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4</w:t>
            </w:r>
          </w:p>
          <w:p w14:paraId="19809FD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8.90%)</w:t>
            </w:r>
          </w:p>
        </w:tc>
      </w:tr>
      <w:tr w:rsidR="00A94BDC" w:rsidRPr="006E44D2" w14:paraId="73B84039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F6F2579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Physical Conditio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5FD858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9F8351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4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21A14F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2DA31E8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4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5D5D50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5759BCF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69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8B41B2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2081F6C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34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4E48A0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3E8F292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4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52B4A8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</w:t>
            </w:r>
          </w:p>
          <w:p w14:paraId="38D7438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17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46A97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72E0647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7B1D7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7F256DC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45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9F0B96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6</w:t>
            </w:r>
          </w:p>
          <w:p w14:paraId="03050C5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9.89%)</w:t>
            </w:r>
          </w:p>
        </w:tc>
      </w:tr>
      <w:tr w:rsidR="00A94BDC" w:rsidRPr="006E44D2" w14:paraId="73BF160B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E84AEE3" w14:textId="77777777" w:rsidR="00A94BDC" w:rsidRPr="004E13F8" w:rsidRDefault="00A94BDC" w:rsidP="00236983">
            <w:pPr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Other Condition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33625B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0F50A815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67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44CEA9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35D1AA0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775C23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0BA782E2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454CA9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33ED601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3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48D478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2AFCC2D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1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DCC1EB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0</w:t>
            </w:r>
          </w:p>
          <w:p w14:paraId="5AC3B73C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0.00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15967B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</w:t>
            </w:r>
          </w:p>
          <w:p w14:paraId="7DEBC48B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3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8E0012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249839E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6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EF2813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38536E6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7.62%)</w:t>
            </w:r>
          </w:p>
        </w:tc>
      </w:tr>
      <w:tr w:rsidR="00A94BDC" w:rsidRPr="006E44D2" w14:paraId="6D4567C0" w14:textId="77777777" w:rsidTr="00236983">
        <w:trPr>
          <w:trHeight w:val="59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4BD9FC8" w14:textId="77777777" w:rsidR="00A94BDC" w:rsidRPr="004E13F8" w:rsidRDefault="00A94BDC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Any Conditio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9A771D4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27C6B85F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78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D9BCCC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</w:t>
            </w:r>
          </w:p>
          <w:p w14:paraId="2D0BFE4E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4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027D485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3</w:t>
            </w:r>
          </w:p>
          <w:p w14:paraId="5310D885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86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84F36D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</w:t>
            </w:r>
          </w:p>
          <w:p w14:paraId="21F8A03E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7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A2829D6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</w:t>
            </w:r>
          </w:p>
          <w:p w14:paraId="51D9E33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30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EEF759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337F51A3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38%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66BB900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5DA50639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18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EEC8EA7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</w:t>
            </w:r>
          </w:p>
          <w:p w14:paraId="74295D41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71%)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1EB767A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5</w:t>
            </w:r>
          </w:p>
          <w:p w14:paraId="712D2DDD" w14:textId="77777777" w:rsidR="00A94BDC" w:rsidRPr="004E13F8" w:rsidRDefault="00A94BDC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11%)</w:t>
            </w:r>
          </w:p>
        </w:tc>
      </w:tr>
    </w:tbl>
    <w:p w14:paraId="491B3514" w14:textId="30E0355B" w:rsidR="00330843" w:rsidRDefault="00A94BDC">
      <w:r w:rsidRPr="004E13F8">
        <w:rPr>
          <w:rFonts w:ascii="Palatino Linotype" w:hAnsi="Palatino Linotype" w:cs="Arial"/>
          <w:i/>
          <w:iCs/>
          <w:color w:val="000000"/>
          <w:sz w:val="22"/>
          <w:szCs w:val="22"/>
        </w:rPr>
        <w:t>GP – general practitioner; PTSD – post-trauma</w:t>
      </w:r>
      <w:r>
        <w:rPr>
          <w:rFonts w:ascii="Palatino Linotype" w:hAnsi="Palatino Linotype" w:cs="Arial"/>
          <w:i/>
          <w:iCs/>
          <w:color w:val="000000"/>
          <w:sz w:val="22"/>
          <w:szCs w:val="22"/>
        </w:rPr>
        <w:t xml:space="preserve">tic </w:t>
      </w:r>
      <w:r w:rsidRPr="004E13F8">
        <w:rPr>
          <w:rFonts w:ascii="Palatino Linotype" w:hAnsi="Palatino Linotype" w:cs="Arial"/>
          <w:i/>
          <w:iCs/>
          <w:color w:val="000000"/>
          <w:sz w:val="22"/>
          <w:szCs w:val="22"/>
        </w:rPr>
        <w:t>stress disorder</w:t>
      </w:r>
    </w:p>
    <w:sectPr w:rsidR="00330843" w:rsidSect="00A94BDC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BDC"/>
    <w:rsid w:val="00004D66"/>
    <w:rsid w:val="0002020C"/>
    <w:rsid w:val="0002113A"/>
    <w:rsid w:val="000250A3"/>
    <w:rsid w:val="000361C7"/>
    <w:rsid w:val="00045E1A"/>
    <w:rsid w:val="00056392"/>
    <w:rsid w:val="000752C1"/>
    <w:rsid w:val="000833AC"/>
    <w:rsid w:val="000855EB"/>
    <w:rsid w:val="0008601D"/>
    <w:rsid w:val="00093A55"/>
    <w:rsid w:val="00095990"/>
    <w:rsid w:val="000B19F3"/>
    <w:rsid w:val="000B662C"/>
    <w:rsid w:val="000D2824"/>
    <w:rsid w:val="000E1788"/>
    <w:rsid w:val="00100776"/>
    <w:rsid w:val="001216AC"/>
    <w:rsid w:val="00122044"/>
    <w:rsid w:val="00124267"/>
    <w:rsid w:val="00133499"/>
    <w:rsid w:val="0014046C"/>
    <w:rsid w:val="00142585"/>
    <w:rsid w:val="001455CB"/>
    <w:rsid w:val="00160265"/>
    <w:rsid w:val="001645CC"/>
    <w:rsid w:val="001660C4"/>
    <w:rsid w:val="00175E01"/>
    <w:rsid w:val="00177A97"/>
    <w:rsid w:val="00183E4B"/>
    <w:rsid w:val="001856B1"/>
    <w:rsid w:val="001A697F"/>
    <w:rsid w:val="001C4633"/>
    <w:rsid w:val="001C6125"/>
    <w:rsid w:val="001F44E3"/>
    <w:rsid w:val="00211938"/>
    <w:rsid w:val="00221CEA"/>
    <w:rsid w:val="00233AC7"/>
    <w:rsid w:val="002609E5"/>
    <w:rsid w:val="00292F2F"/>
    <w:rsid w:val="002A2CE0"/>
    <w:rsid w:val="002D1D49"/>
    <w:rsid w:val="002E15BE"/>
    <w:rsid w:val="002E1DD7"/>
    <w:rsid w:val="002E5064"/>
    <w:rsid w:val="00303FEA"/>
    <w:rsid w:val="00307A51"/>
    <w:rsid w:val="00307BFB"/>
    <w:rsid w:val="00321EB9"/>
    <w:rsid w:val="00323826"/>
    <w:rsid w:val="00330843"/>
    <w:rsid w:val="003342CC"/>
    <w:rsid w:val="00360518"/>
    <w:rsid w:val="003724DD"/>
    <w:rsid w:val="00393F11"/>
    <w:rsid w:val="003A7ACD"/>
    <w:rsid w:val="003C3330"/>
    <w:rsid w:val="003F0B91"/>
    <w:rsid w:val="00407E54"/>
    <w:rsid w:val="004220E6"/>
    <w:rsid w:val="004265F1"/>
    <w:rsid w:val="00426ABE"/>
    <w:rsid w:val="004347F9"/>
    <w:rsid w:val="00435959"/>
    <w:rsid w:val="00445ADA"/>
    <w:rsid w:val="00460B07"/>
    <w:rsid w:val="004831E8"/>
    <w:rsid w:val="00483889"/>
    <w:rsid w:val="00496890"/>
    <w:rsid w:val="004A6050"/>
    <w:rsid w:val="004B48BE"/>
    <w:rsid w:val="004E7DA9"/>
    <w:rsid w:val="004F07DE"/>
    <w:rsid w:val="004F5D73"/>
    <w:rsid w:val="00506EEF"/>
    <w:rsid w:val="0053039E"/>
    <w:rsid w:val="0055123C"/>
    <w:rsid w:val="00565599"/>
    <w:rsid w:val="005709E5"/>
    <w:rsid w:val="00575779"/>
    <w:rsid w:val="005923B5"/>
    <w:rsid w:val="005B21E2"/>
    <w:rsid w:val="005C29FE"/>
    <w:rsid w:val="005D4FF0"/>
    <w:rsid w:val="005E4B8E"/>
    <w:rsid w:val="00605711"/>
    <w:rsid w:val="006061F2"/>
    <w:rsid w:val="00606A96"/>
    <w:rsid w:val="00621826"/>
    <w:rsid w:val="00624997"/>
    <w:rsid w:val="00630585"/>
    <w:rsid w:val="0063151A"/>
    <w:rsid w:val="0066121D"/>
    <w:rsid w:val="0066790A"/>
    <w:rsid w:val="00673EDF"/>
    <w:rsid w:val="006808E2"/>
    <w:rsid w:val="006B36A5"/>
    <w:rsid w:val="006C2772"/>
    <w:rsid w:val="006E08F5"/>
    <w:rsid w:val="006E0CFE"/>
    <w:rsid w:val="006E4350"/>
    <w:rsid w:val="006F2A1B"/>
    <w:rsid w:val="00704C56"/>
    <w:rsid w:val="00712575"/>
    <w:rsid w:val="00717176"/>
    <w:rsid w:val="007379DB"/>
    <w:rsid w:val="00746C2D"/>
    <w:rsid w:val="00757CA3"/>
    <w:rsid w:val="00762435"/>
    <w:rsid w:val="007663FB"/>
    <w:rsid w:val="00781FB7"/>
    <w:rsid w:val="00784285"/>
    <w:rsid w:val="007A53CF"/>
    <w:rsid w:val="007B1BAA"/>
    <w:rsid w:val="007D2332"/>
    <w:rsid w:val="007E3829"/>
    <w:rsid w:val="008056B0"/>
    <w:rsid w:val="00812A18"/>
    <w:rsid w:val="008133C5"/>
    <w:rsid w:val="0082770E"/>
    <w:rsid w:val="0086546B"/>
    <w:rsid w:val="008858C0"/>
    <w:rsid w:val="00887E20"/>
    <w:rsid w:val="00897CED"/>
    <w:rsid w:val="008B6684"/>
    <w:rsid w:val="008C6DB6"/>
    <w:rsid w:val="008F298F"/>
    <w:rsid w:val="008F3272"/>
    <w:rsid w:val="00910836"/>
    <w:rsid w:val="00940DEC"/>
    <w:rsid w:val="00945176"/>
    <w:rsid w:val="00967878"/>
    <w:rsid w:val="009808B5"/>
    <w:rsid w:val="009926DA"/>
    <w:rsid w:val="00992E3B"/>
    <w:rsid w:val="00996651"/>
    <w:rsid w:val="00997FB8"/>
    <w:rsid w:val="009B2955"/>
    <w:rsid w:val="009B774B"/>
    <w:rsid w:val="009D1EF8"/>
    <w:rsid w:val="009D21A5"/>
    <w:rsid w:val="009E16AC"/>
    <w:rsid w:val="009E5FB9"/>
    <w:rsid w:val="009F65BC"/>
    <w:rsid w:val="00A039BE"/>
    <w:rsid w:val="00A15E21"/>
    <w:rsid w:val="00A2374B"/>
    <w:rsid w:val="00A2566C"/>
    <w:rsid w:val="00A34E35"/>
    <w:rsid w:val="00A42592"/>
    <w:rsid w:val="00A6560B"/>
    <w:rsid w:val="00A6739F"/>
    <w:rsid w:val="00A743BB"/>
    <w:rsid w:val="00A82C14"/>
    <w:rsid w:val="00A85793"/>
    <w:rsid w:val="00A85DF2"/>
    <w:rsid w:val="00A94BDC"/>
    <w:rsid w:val="00AA35E8"/>
    <w:rsid w:val="00AB7536"/>
    <w:rsid w:val="00AD723C"/>
    <w:rsid w:val="00AE09CE"/>
    <w:rsid w:val="00AF428B"/>
    <w:rsid w:val="00B11612"/>
    <w:rsid w:val="00B27F93"/>
    <w:rsid w:val="00B46AF8"/>
    <w:rsid w:val="00B564EA"/>
    <w:rsid w:val="00B57BB6"/>
    <w:rsid w:val="00B679E8"/>
    <w:rsid w:val="00B70A3A"/>
    <w:rsid w:val="00B74547"/>
    <w:rsid w:val="00B76B17"/>
    <w:rsid w:val="00B87D26"/>
    <w:rsid w:val="00B95944"/>
    <w:rsid w:val="00B9699B"/>
    <w:rsid w:val="00BA0F1E"/>
    <w:rsid w:val="00BD15A9"/>
    <w:rsid w:val="00BF06B0"/>
    <w:rsid w:val="00BF2381"/>
    <w:rsid w:val="00BF471B"/>
    <w:rsid w:val="00C06653"/>
    <w:rsid w:val="00C11616"/>
    <w:rsid w:val="00C11681"/>
    <w:rsid w:val="00C21332"/>
    <w:rsid w:val="00C22725"/>
    <w:rsid w:val="00C44225"/>
    <w:rsid w:val="00C6293E"/>
    <w:rsid w:val="00C64912"/>
    <w:rsid w:val="00C64957"/>
    <w:rsid w:val="00C70797"/>
    <w:rsid w:val="00C858B2"/>
    <w:rsid w:val="00CD5309"/>
    <w:rsid w:val="00CE417A"/>
    <w:rsid w:val="00CF0A67"/>
    <w:rsid w:val="00CF48D0"/>
    <w:rsid w:val="00CF6539"/>
    <w:rsid w:val="00D01382"/>
    <w:rsid w:val="00D016C3"/>
    <w:rsid w:val="00D231F4"/>
    <w:rsid w:val="00D276B6"/>
    <w:rsid w:val="00D442BA"/>
    <w:rsid w:val="00D449BD"/>
    <w:rsid w:val="00D50523"/>
    <w:rsid w:val="00DD173C"/>
    <w:rsid w:val="00DE73D8"/>
    <w:rsid w:val="00DF3A8D"/>
    <w:rsid w:val="00E03361"/>
    <w:rsid w:val="00E03B4E"/>
    <w:rsid w:val="00E07AEC"/>
    <w:rsid w:val="00E11299"/>
    <w:rsid w:val="00E205CE"/>
    <w:rsid w:val="00E20F55"/>
    <w:rsid w:val="00E236EB"/>
    <w:rsid w:val="00E33C9E"/>
    <w:rsid w:val="00E509E1"/>
    <w:rsid w:val="00E6216D"/>
    <w:rsid w:val="00E80836"/>
    <w:rsid w:val="00EA501A"/>
    <w:rsid w:val="00EB3447"/>
    <w:rsid w:val="00EC30B5"/>
    <w:rsid w:val="00ED62B5"/>
    <w:rsid w:val="00EE2876"/>
    <w:rsid w:val="00EF6644"/>
    <w:rsid w:val="00F23B1E"/>
    <w:rsid w:val="00F403E8"/>
    <w:rsid w:val="00F55392"/>
    <w:rsid w:val="00F8656B"/>
    <w:rsid w:val="00F97FF0"/>
    <w:rsid w:val="00FA222D"/>
    <w:rsid w:val="00FA28FC"/>
    <w:rsid w:val="00FB753B"/>
    <w:rsid w:val="00FE01A9"/>
    <w:rsid w:val="00FE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DB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BDC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BDC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BDC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BDC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BDC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BDC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BDC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BDC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BDC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BDC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B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B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B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B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B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B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B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B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BD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BDC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B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BDC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BDC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BDC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BDC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BDC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BDC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BDC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BDC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BDC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BDC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BDC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BDC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BDC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BD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BD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BD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B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B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B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B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B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BD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BDC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B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BDC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BDC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B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idge, Simon</dc:creator>
  <cp:keywords/>
  <dc:description/>
  <cp:lastModifiedBy>Lakshmi  Mol</cp:lastModifiedBy>
  <cp:revision>2</cp:revision>
  <dcterms:created xsi:type="dcterms:W3CDTF">2024-05-30T21:12:00Z</dcterms:created>
  <dcterms:modified xsi:type="dcterms:W3CDTF">2024-07-25T08:23:00Z</dcterms:modified>
</cp:coreProperties>
</file>